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A20256" w14:textId="77777777" w:rsidR="00DC2EE3" w:rsidRPr="00992364" w:rsidRDefault="00DC2EE3" w:rsidP="00895042">
      <w:pPr>
        <w:spacing w:line="36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APPENDICES</w:t>
      </w:r>
    </w:p>
    <w:p w14:paraId="47407762" w14:textId="77777777" w:rsidR="00DC2EE3" w:rsidRDefault="00DC2EE3" w:rsidP="00DC2EE3">
      <w:pPr>
        <w:spacing w:line="360" w:lineRule="auto"/>
      </w:pPr>
      <w:r>
        <w:rPr>
          <w:noProof/>
        </w:rPr>
        <w:drawing>
          <wp:inline distT="0" distB="0" distL="0" distR="0" wp14:anchorId="4B74D0A4" wp14:editId="5B7500F0">
            <wp:extent cx="3048000" cy="288364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92"/>
                    <a:stretch/>
                  </pic:blipFill>
                  <pic:spPr bwMode="auto">
                    <a:xfrm>
                      <a:off x="0" y="0"/>
                      <a:ext cx="3053419" cy="28887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30C8CA" w14:textId="77777777" w:rsidR="00DC2EE3" w:rsidRDefault="00DC2EE3" w:rsidP="00895042">
      <w:pPr>
        <w:spacing w:line="36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473B72">
        <w:rPr>
          <w:rFonts w:ascii="Times New Roman" w:hAnsi="Times New Roman" w:cs="Times New Roman"/>
          <w:sz w:val="24"/>
          <w:szCs w:val="24"/>
        </w:rPr>
        <w:t xml:space="preserve">Appendix 1: </w:t>
      </w:r>
      <w:bookmarkStart w:id="1" w:name="_Hlk53426355"/>
      <w:r w:rsidRPr="00473B72">
        <w:rPr>
          <w:rFonts w:ascii="Times New Roman" w:hAnsi="Times New Roman" w:cs="Times New Roman"/>
          <w:sz w:val="24"/>
          <w:szCs w:val="24"/>
        </w:rPr>
        <w:t>CT</w:t>
      </w:r>
      <w:r>
        <w:rPr>
          <w:rFonts w:ascii="Times New Roman" w:hAnsi="Times New Roman" w:cs="Times New Roman"/>
          <w:sz w:val="24"/>
          <w:szCs w:val="24"/>
        </w:rPr>
        <w:t xml:space="preserve"> of Jejunal-ileal Stricture</w:t>
      </w:r>
    </w:p>
    <w:p w14:paraId="5D93AD38" w14:textId="77777777" w:rsidR="00DC2EE3" w:rsidRPr="00473B72" w:rsidRDefault="00DC2EE3" w:rsidP="00DC2EE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T </w:t>
      </w:r>
      <w:r w:rsidRPr="00473B72">
        <w:rPr>
          <w:rFonts w:ascii="Times New Roman" w:hAnsi="Times New Roman" w:cs="Times New Roman"/>
          <w:sz w:val="24"/>
          <w:szCs w:val="24"/>
        </w:rPr>
        <w:t>Abdomen with oral contrast acquired on the 1</w:t>
      </w:r>
      <w:r w:rsidRPr="00473B72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473B72">
        <w:rPr>
          <w:rFonts w:ascii="Times New Roman" w:hAnsi="Times New Roman" w:cs="Times New Roman"/>
          <w:sz w:val="24"/>
          <w:szCs w:val="24"/>
        </w:rPr>
        <w:t xml:space="preserve"> August 2020.  Cross-sectional image showing area of thickening and fat stranding on the distal jejunum.</w:t>
      </w:r>
      <w:bookmarkEnd w:id="1"/>
    </w:p>
    <w:p w14:paraId="05693442" w14:textId="77777777" w:rsidR="00DC2EE3" w:rsidRPr="00473B72" w:rsidRDefault="00DC2EE3" w:rsidP="00DC2EE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73B7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2B1DD77" wp14:editId="6C89F5BF">
            <wp:extent cx="2997200" cy="3321221"/>
            <wp:effectExtent l="0" t="0" r="0" b="0"/>
            <wp:docPr id="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3806" cy="3328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30068592" w14:textId="77777777" w:rsidR="00DC2EE3" w:rsidRDefault="00DC2EE3" w:rsidP="00895042">
      <w:pPr>
        <w:spacing w:line="360" w:lineRule="auto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2: Suspected inadvertent Enterotomy </w:t>
      </w:r>
    </w:p>
    <w:p w14:paraId="053EF15B" w14:textId="77777777" w:rsidR="00DC2EE3" w:rsidRPr="00473B72" w:rsidRDefault="00DC2EE3" w:rsidP="00DC2EE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Intraoperative image showing perforation on transverse colon, suspected to be an inadvertent unrecognized enterotomy.</w:t>
      </w:r>
    </w:p>
    <w:p w14:paraId="5ABDF631" w14:textId="77777777" w:rsidR="00DC2EE3" w:rsidRPr="00473B72" w:rsidRDefault="00DC2EE3" w:rsidP="00DC2EE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73B7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3A58039" wp14:editId="7F34CA78">
            <wp:extent cx="2560668" cy="319024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34" r="1605" b="2825"/>
                    <a:stretch/>
                  </pic:blipFill>
                  <pic:spPr bwMode="auto">
                    <a:xfrm>
                      <a:off x="0" y="0"/>
                      <a:ext cx="2575103" cy="3208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9A903D" w14:textId="77777777" w:rsidR="00DC2EE3" w:rsidRDefault="00DC2EE3" w:rsidP="00895042">
      <w:pPr>
        <w:spacing w:line="36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473B72">
        <w:rPr>
          <w:rFonts w:ascii="Times New Roman" w:hAnsi="Times New Roman" w:cs="Times New Roman"/>
          <w:sz w:val="24"/>
          <w:szCs w:val="24"/>
        </w:rPr>
        <w:t>Appendix 2:</w:t>
      </w:r>
      <w:r>
        <w:rPr>
          <w:rFonts w:ascii="Times New Roman" w:hAnsi="Times New Roman" w:cs="Times New Roman"/>
          <w:sz w:val="24"/>
          <w:szCs w:val="24"/>
        </w:rPr>
        <w:t xml:space="preserve"> macroscopic evidence of ECF</w:t>
      </w:r>
    </w:p>
    <w:p w14:paraId="789C5736" w14:textId="77777777" w:rsidR="00DC2EE3" w:rsidRPr="00473B72" w:rsidRDefault="00DC2EE3" w:rsidP="00DC2EE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73B7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mage of released laparotomy wound. Collection of bilious contents on floor of the wound</w:t>
      </w:r>
    </w:p>
    <w:p w14:paraId="20CAB7C4" w14:textId="77777777" w:rsidR="00DC2EE3" w:rsidRPr="00473B72" w:rsidRDefault="00DC2EE3" w:rsidP="00DC2EE3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473B7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7484D8A" wp14:editId="1BD368FF">
            <wp:extent cx="3905250" cy="2869701"/>
            <wp:effectExtent l="0" t="0" r="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236" b="15281"/>
                    <a:stretch/>
                  </pic:blipFill>
                  <pic:spPr bwMode="auto">
                    <a:xfrm>
                      <a:off x="0" y="0"/>
                      <a:ext cx="3919089" cy="2879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73B72">
        <w:rPr>
          <w:rFonts w:ascii="Times New Roman" w:hAnsi="Times New Roman" w:cs="Times New Roman"/>
          <w:sz w:val="24"/>
          <w:szCs w:val="24"/>
        </w:rPr>
        <w:t xml:space="preserve"> </w:t>
      </w:r>
      <w:r w:rsidRPr="00473B72">
        <w:rPr>
          <w:rFonts w:ascii="Times New Roman" w:hAnsi="Times New Roman" w:cs="Times New Roman"/>
          <w:noProof/>
          <w:sz w:val="24"/>
          <w:szCs w:val="24"/>
        </w:rPr>
        <w:t xml:space="preserve">    </w:t>
      </w:r>
    </w:p>
    <w:p w14:paraId="1BF8AB81" w14:textId="77777777" w:rsidR="00DC2EE3" w:rsidRDefault="00DC2EE3" w:rsidP="00895042">
      <w:pPr>
        <w:spacing w:line="360" w:lineRule="auto"/>
        <w:outlineLvl w:val="0"/>
        <w:rPr>
          <w:rFonts w:ascii="Times New Roman" w:hAnsi="Times New Roman" w:cs="Times New Roman"/>
          <w:noProof/>
          <w:sz w:val="24"/>
          <w:szCs w:val="24"/>
        </w:rPr>
      </w:pPr>
      <w:r w:rsidRPr="00473B72">
        <w:rPr>
          <w:rFonts w:ascii="Times New Roman" w:hAnsi="Times New Roman" w:cs="Times New Roman"/>
          <w:noProof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noProof/>
          <w:sz w:val="24"/>
          <w:szCs w:val="24"/>
        </w:rPr>
        <w:t>3</w:t>
      </w:r>
      <w:r w:rsidRPr="00473B72">
        <w:rPr>
          <w:rFonts w:ascii="Times New Roman" w:hAnsi="Times New Roman" w:cs="Times New Roman"/>
          <w:noProof/>
          <w:sz w:val="24"/>
          <w:szCs w:val="24"/>
        </w:rPr>
        <w:t xml:space="preserve">: </w:t>
      </w:r>
      <w:r>
        <w:rPr>
          <w:rFonts w:ascii="Times New Roman" w:hAnsi="Times New Roman" w:cs="Times New Roman"/>
          <w:noProof/>
          <w:sz w:val="24"/>
          <w:szCs w:val="24"/>
        </w:rPr>
        <w:t>CT ECF image</w:t>
      </w:r>
    </w:p>
    <w:p w14:paraId="2DD82A6A" w14:textId="77777777" w:rsidR="00DC2EE3" w:rsidRPr="00473B72" w:rsidRDefault="00DC2EE3" w:rsidP="00DC2EE3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473B72">
        <w:rPr>
          <w:rFonts w:ascii="Times New Roman" w:hAnsi="Times New Roman" w:cs="Times New Roman"/>
          <w:sz w:val="24"/>
          <w:szCs w:val="24"/>
        </w:rPr>
        <w:lastRenderedPageBreak/>
        <w:t>CT Abdomen</w:t>
      </w:r>
      <w:r>
        <w:rPr>
          <w:rFonts w:ascii="Times New Roman" w:hAnsi="Times New Roman" w:cs="Times New Roman"/>
          <w:sz w:val="24"/>
          <w:szCs w:val="24"/>
        </w:rPr>
        <w:t xml:space="preserve"> with oral contrast. </w:t>
      </w:r>
      <w:r w:rsidRPr="00473B72">
        <w:rPr>
          <w:rFonts w:ascii="Times New Roman" w:hAnsi="Times New Roman" w:cs="Times New Roman"/>
          <w:sz w:val="24"/>
          <w:szCs w:val="24"/>
        </w:rPr>
        <w:t xml:space="preserve">Cross-sectional image showing </w:t>
      </w:r>
      <w:r>
        <w:rPr>
          <w:rFonts w:ascii="Times New Roman" w:hAnsi="Times New Roman" w:cs="Times New Roman"/>
          <w:sz w:val="24"/>
          <w:szCs w:val="24"/>
        </w:rPr>
        <w:t>air bubbles tracking to wound surface</w:t>
      </w:r>
      <w:r w:rsidRPr="00473B7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No collections or free contrast in peritoneal cavity seen.</w:t>
      </w:r>
    </w:p>
    <w:p w14:paraId="58DFE0F9" w14:textId="77777777" w:rsidR="00DC2EE3" w:rsidRPr="00473B72" w:rsidRDefault="00DC2EE3" w:rsidP="00DC2EE3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473B72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86FCB84" wp14:editId="13DF485E">
            <wp:simplePos x="914400" y="1270000"/>
            <wp:positionH relativeFrom="column">
              <wp:align>left</wp:align>
            </wp:positionH>
            <wp:positionV relativeFrom="paragraph">
              <wp:align>top</wp:align>
            </wp:positionV>
            <wp:extent cx="2282825" cy="2520950"/>
            <wp:effectExtent l="0" t="0" r="3175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71" t="12551" b="5761"/>
                    <a:stretch/>
                  </pic:blipFill>
                  <pic:spPr bwMode="auto">
                    <a:xfrm>
                      <a:off x="0" y="0"/>
                      <a:ext cx="2282825" cy="252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473B72">
        <w:rPr>
          <w:rFonts w:ascii="Times New Roman" w:hAnsi="Times New Roman" w:cs="Times New Roman"/>
          <w:noProof/>
          <w:sz w:val="24"/>
          <w:szCs w:val="24"/>
        </w:rPr>
        <w:br w:type="textWrapping" w:clear="all"/>
      </w:r>
    </w:p>
    <w:p w14:paraId="1FC6A0B4" w14:textId="77777777" w:rsidR="00DC2EE3" w:rsidRDefault="00DC2EE3" w:rsidP="00895042">
      <w:pPr>
        <w:spacing w:line="360" w:lineRule="auto"/>
        <w:outlineLvl w:val="0"/>
        <w:rPr>
          <w:rFonts w:ascii="Times New Roman" w:hAnsi="Times New Roman" w:cs="Times New Roman"/>
          <w:noProof/>
          <w:sz w:val="24"/>
          <w:szCs w:val="24"/>
        </w:rPr>
      </w:pPr>
      <w:r w:rsidRPr="00473B72">
        <w:rPr>
          <w:rFonts w:ascii="Times New Roman" w:hAnsi="Times New Roman" w:cs="Times New Roman"/>
          <w:noProof/>
          <w:sz w:val="24"/>
          <w:szCs w:val="24"/>
        </w:rPr>
        <w:t>Appendix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4: Improvised VAC Dressing</w:t>
      </w:r>
    </w:p>
    <w:p w14:paraId="220FD09D" w14:textId="77777777" w:rsidR="00DC2EE3" w:rsidRPr="00473B72" w:rsidRDefault="00DC2EE3" w:rsidP="00DC2EE3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 Image showing Improvised VAC dressing. Gauze pieces seen through OpSite covering with evidence of vacuum. Tubbing can be seen from dressings.</w:t>
      </w:r>
    </w:p>
    <w:p w14:paraId="53C2EBDA" w14:textId="77777777" w:rsidR="00DC2EE3" w:rsidRPr="00473B72" w:rsidRDefault="00DC2EE3" w:rsidP="00DC2EE3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473B7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7E80793" wp14:editId="1B7792E8">
            <wp:extent cx="2368232" cy="3157643"/>
            <wp:effectExtent l="0" t="0" r="0" b="508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4745" cy="3166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DEFBB5" w14:textId="77777777" w:rsidR="00DC2EE3" w:rsidRDefault="00DC2EE3" w:rsidP="00DC2EE3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Appendix 5: Healing Laparotomy Wound.</w:t>
      </w:r>
    </w:p>
    <w:p w14:paraId="406B5613" w14:textId="77777777" w:rsidR="00DC2EE3" w:rsidRPr="00BE54DD" w:rsidRDefault="00DC2EE3" w:rsidP="00DC2EE3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 Image of wound with evidence of granulation, wound contraction and no billious contents in wound floor.</w:t>
      </w:r>
    </w:p>
    <w:p w14:paraId="70D1F289" w14:textId="77777777" w:rsidR="00E449B4" w:rsidRDefault="00E449B4"/>
    <w:sectPr w:rsidR="00E449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2tLCwNLMwMjSzNDZV0lEKTi0uzszPAykwrAUAcjcuuiwAAAA="/>
  </w:docVars>
  <w:rsids>
    <w:rsidRoot w:val="00DC2EE3"/>
    <w:rsid w:val="00895042"/>
    <w:rsid w:val="00DC2EE3"/>
    <w:rsid w:val="00E44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49F01"/>
  <w15:chartTrackingRefBased/>
  <w15:docId w15:val="{3FD54370-7760-47FB-B0AE-28BF3E67B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2EE3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89504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95042"/>
    <w:rPr>
      <w:rFonts w:ascii="Times New Roman" w:eastAsiaTheme="minorHAnsi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image" Target="media/image4.jpeg"/><Relationship Id="rId8" Type="http://schemas.openxmlformats.org/officeDocument/2006/relationships/image" Target="media/image5.jpeg"/><Relationship Id="rId9" Type="http://schemas.openxmlformats.org/officeDocument/2006/relationships/image" Target="media/image6.jpe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3</Words>
  <Characters>873</Characters>
  <Application>Microsoft Macintosh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wa Klint</dc:creator>
  <cp:keywords/>
  <dc:description/>
  <cp:lastModifiedBy>Microsoft Office User</cp:lastModifiedBy>
  <cp:revision>2</cp:revision>
  <dcterms:created xsi:type="dcterms:W3CDTF">2020-10-16T10:48:00Z</dcterms:created>
  <dcterms:modified xsi:type="dcterms:W3CDTF">2020-11-23T10:29:00Z</dcterms:modified>
</cp:coreProperties>
</file>